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D199E" w14:textId="5A960BB4" w:rsidR="004B4358" w:rsidRPr="00E925F5" w:rsidRDefault="00A36442" w:rsidP="004B4358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7B7DD8">
        <w:rPr>
          <w:rFonts w:ascii="Arial" w:hAnsi="Arial" w:cs="Arial"/>
          <w:sz w:val="20"/>
          <w:szCs w:val="20"/>
        </w:rPr>
        <w:t>Fi</w:t>
      </w:r>
      <w:r>
        <w:rPr>
          <w:rFonts w:ascii="Arial" w:hAnsi="Arial" w:cs="Arial"/>
          <w:sz w:val="20"/>
          <w:szCs w:val="20"/>
        </w:rPr>
        <w:t>le 6</w:t>
      </w:r>
      <w:r w:rsidR="004B4358" w:rsidRPr="00E925F5">
        <w:rPr>
          <w:rFonts w:ascii="Arial" w:hAnsi="Arial" w:cs="Arial"/>
          <w:sz w:val="20"/>
          <w:szCs w:val="20"/>
        </w:rPr>
        <w:t xml:space="preserve">. </w:t>
      </w:r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NAD metabolite concentrations in the E10.5 embryo </w:t>
      </w:r>
      <w:r w:rsidR="004B4358" w:rsidRPr="00E925F5">
        <w:rPr>
          <w:rFonts w:ascii="Arial" w:hAnsi="Arial" w:cs="Arial"/>
          <w:b w:val="0"/>
          <w:sz w:val="20"/>
          <w:szCs w:val="20"/>
        </w:rPr>
        <w:t>and yolk sac</w:t>
      </w:r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 with maternal NW15 or NW3.5 diet provision, </w:t>
      </w:r>
      <w:proofErr w:type="spellStart"/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>normalised</w:t>
      </w:r>
      <w:proofErr w:type="spellEnd"/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 by wet weight.</w:t>
      </w:r>
    </w:p>
    <w:p w14:paraId="110C7714" w14:textId="77777777" w:rsidR="004B4358" w:rsidRPr="00E925F5" w:rsidRDefault="004B4358" w:rsidP="004B4358">
      <w:pPr>
        <w:rPr>
          <w:sz w:val="22"/>
          <w:szCs w:val="22"/>
        </w:rPr>
      </w:pPr>
    </w:p>
    <w:tbl>
      <w:tblPr>
        <w:tblW w:w="93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276"/>
        <w:gridCol w:w="708"/>
        <w:gridCol w:w="142"/>
        <w:gridCol w:w="1418"/>
        <w:gridCol w:w="1134"/>
        <w:gridCol w:w="708"/>
        <w:gridCol w:w="142"/>
        <w:gridCol w:w="709"/>
      </w:tblGrid>
      <w:tr w:rsidR="004B4358" w:rsidRPr="00E925F5" w14:paraId="4B044310" w14:textId="77777777" w:rsidTr="0087736E">
        <w:trPr>
          <w:trHeight w:val="197"/>
        </w:trPr>
        <w:tc>
          <w:tcPr>
            <w:tcW w:w="993" w:type="dxa"/>
            <w:tcBorders>
              <w:top w:val="single" w:sz="8" w:space="0" w:color="auto"/>
            </w:tcBorders>
            <w:vAlign w:val="bottom"/>
          </w:tcPr>
          <w:p w14:paraId="2640E1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22A18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43E78C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NW15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24FB207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119C3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NW3.5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647C8D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950C7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B4358" w:rsidRPr="00E925F5" w14:paraId="050C5491" w14:textId="77777777" w:rsidTr="0087736E">
        <w:trPr>
          <w:trHeight w:val="197"/>
        </w:trPr>
        <w:tc>
          <w:tcPr>
            <w:tcW w:w="993" w:type="dxa"/>
            <w:tcBorders>
              <w:bottom w:val="single" w:sz="8" w:space="0" w:color="auto"/>
            </w:tcBorders>
            <w:vAlign w:val="bottom"/>
          </w:tcPr>
          <w:p w14:paraId="7D8DAA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ED8D3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F4291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+/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7E32AD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−/−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F087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668929D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716AF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+/−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C4AAF7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−/−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583AD7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646EFC26" w14:textId="77777777" w:rsidR="004B4358" w:rsidRPr="00E925F5" w:rsidRDefault="004B4358" w:rsidP="00943884">
            <w:pPr>
              <w:ind w:left="98" w:hanging="98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0CC34A5" w14:textId="77777777" w:rsidR="004B4358" w:rsidRPr="00E925F5" w:rsidRDefault="004B4358" w:rsidP="00943884">
            <w:pPr>
              <w:ind w:left="98" w:hanging="98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4B4358" w:rsidRPr="00E925F5" w14:paraId="7C5EFF41" w14:textId="77777777" w:rsidTr="0087736E">
        <w:trPr>
          <w:trHeight w:val="48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4515021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TRP</w:t>
            </w:r>
          </w:p>
          <w:p w14:paraId="51FED8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8BC93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3568298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5.8 ± 13.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780EE32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2.7 ± 23.4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E2C72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167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3A253F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bottom"/>
          </w:tcPr>
          <w:p w14:paraId="41EFD4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1.5 ± 25.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28AB73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7.6 ± 21.8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480951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25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63E3D7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6D74AD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388</w:t>
            </w:r>
          </w:p>
        </w:tc>
      </w:tr>
      <w:tr w:rsidR="004B4358" w:rsidRPr="00E925F5" w14:paraId="5F040E76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637369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9235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4D193D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8 ± 14.3</w:t>
            </w:r>
          </w:p>
        </w:tc>
        <w:tc>
          <w:tcPr>
            <w:tcW w:w="1276" w:type="dxa"/>
            <w:vAlign w:val="bottom"/>
          </w:tcPr>
          <w:p w14:paraId="5C6547E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8 ± 11.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834B1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  <w:tc>
          <w:tcPr>
            <w:tcW w:w="142" w:type="dxa"/>
          </w:tcPr>
          <w:p w14:paraId="2BE5A9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24A720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08 ± 5.4</w:t>
            </w:r>
          </w:p>
        </w:tc>
        <w:tc>
          <w:tcPr>
            <w:tcW w:w="1134" w:type="dxa"/>
            <w:vAlign w:val="bottom"/>
          </w:tcPr>
          <w:p w14:paraId="3A98AB3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4 ± 7.3</w:t>
            </w:r>
          </w:p>
        </w:tc>
        <w:tc>
          <w:tcPr>
            <w:tcW w:w="708" w:type="dxa"/>
          </w:tcPr>
          <w:p w14:paraId="0DEE6A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940</w:t>
            </w:r>
          </w:p>
        </w:tc>
        <w:tc>
          <w:tcPr>
            <w:tcW w:w="142" w:type="dxa"/>
          </w:tcPr>
          <w:p w14:paraId="0E7A74D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E06EB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772</w:t>
            </w:r>
          </w:p>
        </w:tc>
      </w:tr>
      <w:tr w:rsidR="004B4358" w:rsidRPr="00E925F5" w14:paraId="7E4356E5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39ABB69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0B894E2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D88BD1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7 ± 0.13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1CBAD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2 ± 0.18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2DD812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53E2DE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D72C8E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7 ± 0.24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7935B8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2 ± 0.21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7B2A46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FD2C5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73EDA0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E12EFCF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786995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KYN</w:t>
            </w:r>
          </w:p>
          <w:p w14:paraId="0594DD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3AF2AB6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0AA54A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.55 ± 1.4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022A0AC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.33 ± 2.37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1EBF19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430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3A03FB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65BA3F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.77 ± 3.65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526E0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.28 ± 3.11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2F74A60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5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2913152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5C1FE1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833</w:t>
            </w:r>
          </w:p>
        </w:tc>
      </w:tr>
      <w:tr w:rsidR="004B4358" w:rsidRPr="00E925F5" w14:paraId="1A63F8D9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4786B1D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605BB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2CAA7B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4.3 ± 2.4</w:t>
            </w:r>
          </w:p>
        </w:tc>
        <w:tc>
          <w:tcPr>
            <w:tcW w:w="1276" w:type="dxa"/>
            <w:vAlign w:val="bottom"/>
          </w:tcPr>
          <w:p w14:paraId="233F95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.1 ± 3.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94B28C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610</w:t>
            </w:r>
          </w:p>
        </w:tc>
        <w:tc>
          <w:tcPr>
            <w:tcW w:w="142" w:type="dxa"/>
          </w:tcPr>
          <w:p w14:paraId="3367578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1E964AC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2.7 ± 2.6</w:t>
            </w:r>
          </w:p>
        </w:tc>
        <w:tc>
          <w:tcPr>
            <w:tcW w:w="1134" w:type="dxa"/>
            <w:vAlign w:val="bottom"/>
          </w:tcPr>
          <w:p w14:paraId="06BED77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2.1 ± 1.7</w:t>
            </w:r>
          </w:p>
        </w:tc>
        <w:tc>
          <w:tcPr>
            <w:tcW w:w="708" w:type="dxa"/>
          </w:tcPr>
          <w:p w14:paraId="625C7B5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794</w:t>
            </w:r>
          </w:p>
        </w:tc>
        <w:tc>
          <w:tcPr>
            <w:tcW w:w="142" w:type="dxa"/>
          </w:tcPr>
          <w:p w14:paraId="10F3CE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37C3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914</w:t>
            </w:r>
          </w:p>
        </w:tc>
      </w:tr>
      <w:tr w:rsidR="004B4358" w:rsidRPr="00E925F5" w14:paraId="7C50C077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084E54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401270D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E80EB9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6 ± 0.11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2D9B0E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0 ± 0.19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046473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CB37A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C7798E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2 ± 0.24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33252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4 ± 0.23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3C90FE6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217BC6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248779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C4BC723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0F485E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HK</w:t>
            </w:r>
          </w:p>
          <w:p w14:paraId="7FC28FC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661234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37B04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0.345 ± 0.120 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017991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53 ± 0.11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FD68AE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96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549C10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023297A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29 ± 0.18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9F159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90 ± 0.15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AF34BE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525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12B4B7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39DDC7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353</w:t>
            </w:r>
          </w:p>
        </w:tc>
      </w:tr>
      <w:tr w:rsidR="004B4358" w:rsidRPr="00E925F5" w14:paraId="2D2AD688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52233CB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DE134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5E954A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0.793 ± 0.133 </w:t>
            </w:r>
          </w:p>
        </w:tc>
        <w:tc>
          <w:tcPr>
            <w:tcW w:w="1276" w:type="dxa"/>
            <w:vAlign w:val="bottom"/>
          </w:tcPr>
          <w:p w14:paraId="2044D45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363 ± 0.47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B92EE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198</w:t>
            </w:r>
          </w:p>
        </w:tc>
        <w:tc>
          <w:tcPr>
            <w:tcW w:w="142" w:type="dxa"/>
          </w:tcPr>
          <w:p w14:paraId="1ED405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46F451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0.638 ± 0.188 </w:t>
            </w:r>
          </w:p>
        </w:tc>
        <w:tc>
          <w:tcPr>
            <w:tcW w:w="1134" w:type="dxa"/>
            <w:vAlign w:val="bottom"/>
          </w:tcPr>
          <w:p w14:paraId="25D843E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67 ± 0.309</w:t>
            </w:r>
          </w:p>
        </w:tc>
        <w:tc>
          <w:tcPr>
            <w:tcW w:w="708" w:type="dxa"/>
          </w:tcPr>
          <w:p w14:paraId="74B135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024</w:t>
            </w:r>
          </w:p>
        </w:tc>
        <w:tc>
          <w:tcPr>
            <w:tcW w:w="142" w:type="dxa"/>
          </w:tcPr>
          <w:p w14:paraId="4D5C82C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10D0E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29</w:t>
            </w:r>
          </w:p>
        </w:tc>
      </w:tr>
      <w:tr w:rsidR="004B4358" w:rsidRPr="00E925F5" w14:paraId="7FC5A59E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5F74E44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2265DBC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8ACF0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3 ± 0.12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DA499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6 ± 0.06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0E9094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BA9CA8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BCB642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2 ± 0.29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4CDEE1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1 ± 0.14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4B3455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1C6CB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3272F8F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7A4D17F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5C6F9D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HAA</w:t>
            </w:r>
          </w:p>
          <w:p w14:paraId="4101CD3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7D2BAE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0FE44C1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07 ± 0.293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4446F84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.49 ± 3.18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71AF75E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34C50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51AEAB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28 ± 0.364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4F211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.30 ± 3.7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45A712A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3582A0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6F59EB4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60BF22A4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3905DDF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2104A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5ABB5B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72 ± 0.33</w:t>
            </w:r>
          </w:p>
        </w:tc>
        <w:tc>
          <w:tcPr>
            <w:tcW w:w="1276" w:type="dxa"/>
            <w:vAlign w:val="bottom"/>
          </w:tcPr>
          <w:p w14:paraId="60AA3F0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.95 ± 1.5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E4120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238C6FB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5DA77D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6 ± 0.30</w:t>
            </w:r>
          </w:p>
        </w:tc>
        <w:tc>
          <w:tcPr>
            <w:tcW w:w="1134" w:type="dxa"/>
            <w:vAlign w:val="bottom"/>
          </w:tcPr>
          <w:p w14:paraId="7D8E264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.68 ± 1.48</w:t>
            </w:r>
          </w:p>
        </w:tc>
        <w:tc>
          <w:tcPr>
            <w:tcW w:w="708" w:type="dxa"/>
          </w:tcPr>
          <w:p w14:paraId="515F3A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4D6734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4E953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708D23B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1FA0C8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762EC41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B26ABA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2 ± 0.11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5952AE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17 ± 0.30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169C6B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09C8E6E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B4F1D4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8 ± 0.32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5234C8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2 ± 0.43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563C2D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DB848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1B139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7ACB738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7875E8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QA</w:t>
            </w:r>
          </w:p>
          <w:p w14:paraId="5E6CB52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0B6F0C5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E381CC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19 ± 2.4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09B59FB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17BE098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07F46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5DB8A06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72 ± 2.1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0EEF9F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19C543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3FB15F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1297E15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4B4358" w:rsidRPr="00E925F5" w14:paraId="4EBE5A68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67FDDF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7E6F2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3A7AAB7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.12 ± 0.99</w:t>
            </w:r>
          </w:p>
        </w:tc>
        <w:tc>
          <w:tcPr>
            <w:tcW w:w="1276" w:type="dxa"/>
            <w:vAlign w:val="bottom"/>
          </w:tcPr>
          <w:p w14:paraId="0F10E9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6EBAA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69E982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3E39DD6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.43 ± 1.83</w:t>
            </w:r>
          </w:p>
        </w:tc>
        <w:tc>
          <w:tcPr>
            <w:tcW w:w="1134" w:type="dxa"/>
            <w:vAlign w:val="bottom"/>
          </w:tcPr>
          <w:p w14:paraId="4CEEBEA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7E152CD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0D6701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AFEA5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4B4358" w:rsidRPr="00E925F5" w14:paraId="1A8C8296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79F2E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30BC8C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C6ED3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7 ± 0.26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2B47D8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713FE44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B2561E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429497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0 ± 0.25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EF401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51E45F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413AB1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3A636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D04D6F8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1B7A720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MN</w:t>
            </w:r>
          </w:p>
          <w:p w14:paraId="437495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18"/>
                <w:szCs w:val="18"/>
              </w:rPr>
              <w:t>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6A95B3F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0C24FE9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63 ± 0.87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0248B39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3A1F5B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5FF544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5F44D7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14 ± 0.49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F0A289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93 ± 0.57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73C45CE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60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F2D1CB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10B2F8F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844</w:t>
            </w:r>
          </w:p>
        </w:tc>
      </w:tr>
      <w:tr w:rsidR="004B4358" w:rsidRPr="00E925F5" w14:paraId="552FD299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7DB7C26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A8FE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2740BFD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7.3 ± 11.9</w:t>
            </w:r>
          </w:p>
        </w:tc>
        <w:tc>
          <w:tcPr>
            <w:tcW w:w="1276" w:type="dxa"/>
            <w:vAlign w:val="bottom"/>
          </w:tcPr>
          <w:p w14:paraId="7A0D9E7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785D80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64BD94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5801897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9.62 ± 12.40</w:t>
            </w:r>
          </w:p>
        </w:tc>
        <w:tc>
          <w:tcPr>
            <w:tcW w:w="1134" w:type="dxa"/>
            <w:vAlign w:val="bottom"/>
          </w:tcPr>
          <w:p w14:paraId="4E032E5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6B14809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0C96E0C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33AE35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4B4358" w:rsidRPr="00E925F5" w14:paraId="1928D21C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26AF23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27F3CE9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F4A10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0 ± 0.39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75CC3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6CCF93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724DA55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7CD21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7 ± 0.30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37E66B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337F4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4A3AB5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5F167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CF24FF7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E1148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AD</w:t>
            </w:r>
          </w:p>
          <w:p w14:paraId="08153A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18"/>
                <w:szCs w:val="18"/>
              </w:rPr>
              <w:t>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31656E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B3A8CF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50.9 ± 35.0 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303E76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26 ± 1.0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674F7BB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005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6F4A02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0551E59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3.3 ± 20.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1E0EA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10 ± 0.597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1CA369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21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424E6D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56B8DC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</w:tc>
      </w:tr>
      <w:tr w:rsidR="004B4358" w:rsidRPr="00E925F5" w14:paraId="27D434A8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46F26D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5CDF5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4EF1DA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491 ± 187 </w:t>
            </w:r>
          </w:p>
        </w:tc>
        <w:tc>
          <w:tcPr>
            <w:tcW w:w="1276" w:type="dxa"/>
            <w:vAlign w:val="bottom"/>
          </w:tcPr>
          <w:p w14:paraId="2F632F5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.5 ± 16.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B1C83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5FFA710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25CFBE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86 ± 56.2</w:t>
            </w:r>
          </w:p>
        </w:tc>
        <w:tc>
          <w:tcPr>
            <w:tcW w:w="1134" w:type="dxa"/>
            <w:vAlign w:val="bottom"/>
          </w:tcPr>
          <w:p w14:paraId="2DBB4A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4.89 ± 5.78 </w:t>
            </w:r>
          </w:p>
        </w:tc>
        <w:tc>
          <w:tcPr>
            <w:tcW w:w="708" w:type="dxa"/>
          </w:tcPr>
          <w:p w14:paraId="0523E1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38</w:t>
            </w:r>
          </w:p>
        </w:tc>
        <w:tc>
          <w:tcPr>
            <w:tcW w:w="142" w:type="dxa"/>
          </w:tcPr>
          <w:p w14:paraId="4C7E00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F91C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5B0B241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12F4CE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54A78F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B36A82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1 ± 0.07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ADEED8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8 ± 0.23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154A9D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6A8EA1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CDF2DC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8 ± 0.08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8EC9A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8 ± 0.80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47F738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72512C3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2F19A3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2888706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66B30DF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D+</w:t>
            </w:r>
          </w:p>
          <w:p w14:paraId="7E2C09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7A7B6A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BA0E7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122.3 ± 31.1 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16E633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5.6 ± 25.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185AE46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143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1F8EC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759AB2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72.0 ± 16.7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AC1CC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1.9 ± 10.1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7D7EA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69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1420AD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5DA79E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49E22CFA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4AB0B4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0817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69773A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203 ± 19.5 </w:t>
            </w:r>
          </w:p>
        </w:tc>
        <w:tc>
          <w:tcPr>
            <w:tcW w:w="1276" w:type="dxa"/>
            <w:vAlign w:val="bottom"/>
          </w:tcPr>
          <w:p w14:paraId="1E1446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8 ± 17.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CFB3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142" w:type="dxa"/>
          </w:tcPr>
          <w:p w14:paraId="5D1381E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506C93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13 ± 10.3</w:t>
            </w:r>
          </w:p>
        </w:tc>
        <w:tc>
          <w:tcPr>
            <w:tcW w:w="1134" w:type="dxa"/>
            <w:vAlign w:val="bottom"/>
          </w:tcPr>
          <w:p w14:paraId="706C219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6 ± 11.3</w:t>
            </w:r>
          </w:p>
        </w:tc>
        <w:tc>
          <w:tcPr>
            <w:tcW w:w="708" w:type="dxa"/>
          </w:tcPr>
          <w:p w14:paraId="7F522BB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0E6522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F1A8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9D765E0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04E44B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451E83E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EB768F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2 ± 0.20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D42DE7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4 ± 0.18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295C61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81749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06C515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3 ± 0.07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679C1F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8 ± 0.10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812D3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753B88B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7F9810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C81FD71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276BF9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M</w:t>
            </w:r>
          </w:p>
          <w:p w14:paraId="7456174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25C79F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63D533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.80 ± 0.9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29ADA3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38 ± 0.5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0565FC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348932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0E55E52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94 ± 0.8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044BA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1.57 ± 0.30 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37B83B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32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31C0506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39D85D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B4399F7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61E4B74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5840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3AA355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4.6 ± 5.2</w:t>
            </w:r>
          </w:p>
        </w:tc>
        <w:tc>
          <w:tcPr>
            <w:tcW w:w="1276" w:type="dxa"/>
            <w:vAlign w:val="bottom"/>
          </w:tcPr>
          <w:p w14:paraId="270163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0.8 ± 3.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B58D86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310</w:t>
            </w:r>
          </w:p>
        </w:tc>
        <w:tc>
          <w:tcPr>
            <w:tcW w:w="142" w:type="dxa"/>
          </w:tcPr>
          <w:p w14:paraId="1A72E6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44FBB2C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5.0 ± 2.1</w:t>
            </w:r>
          </w:p>
        </w:tc>
        <w:tc>
          <w:tcPr>
            <w:tcW w:w="1134" w:type="dxa"/>
            <w:vAlign w:val="bottom"/>
          </w:tcPr>
          <w:p w14:paraId="0706835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17.4 ± 4.2 </w:t>
            </w:r>
          </w:p>
        </w:tc>
        <w:tc>
          <w:tcPr>
            <w:tcW w:w="708" w:type="dxa"/>
          </w:tcPr>
          <w:p w14:paraId="1FE87A0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144</w:t>
            </w:r>
          </w:p>
        </w:tc>
        <w:tc>
          <w:tcPr>
            <w:tcW w:w="142" w:type="dxa"/>
          </w:tcPr>
          <w:p w14:paraId="349EB3A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5E648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85</w:t>
            </w:r>
          </w:p>
        </w:tc>
      </w:tr>
      <w:tr w:rsidR="004B4358" w:rsidRPr="00E925F5" w14:paraId="53BB354E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3B7643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42F7AEB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2F60C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5 ± 0.04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456E7E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2 ± 0.03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350B35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0A218B7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3F0F6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2 ± 0.03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E3060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0 ± 0.02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70E4E6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86890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7E7E70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2B1CE5E1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FF8C57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MN</w:t>
            </w:r>
          </w:p>
          <w:p w14:paraId="15BCD8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08D7DC8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C338C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50 ± 0.094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409159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46 ± 0.062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31F3C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456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06B63E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32E464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46 ± 0.069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F014B1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46 ± 0.06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FAA99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543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EBD27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398E81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68</w:t>
            </w:r>
          </w:p>
        </w:tc>
      </w:tr>
      <w:tr w:rsidR="004B4358" w:rsidRPr="00E925F5" w14:paraId="60FB8321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0EABB9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09E8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302205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37 ± 0.210</w:t>
            </w:r>
          </w:p>
        </w:tc>
        <w:tc>
          <w:tcPr>
            <w:tcW w:w="1276" w:type="dxa"/>
            <w:vAlign w:val="bottom"/>
          </w:tcPr>
          <w:p w14:paraId="243FA1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92 ± 0.1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1CB5D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165</w:t>
            </w:r>
          </w:p>
        </w:tc>
        <w:tc>
          <w:tcPr>
            <w:tcW w:w="142" w:type="dxa"/>
          </w:tcPr>
          <w:p w14:paraId="40788D9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6BDB97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17 ± 0.240</w:t>
            </w:r>
          </w:p>
        </w:tc>
        <w:tc>
          <w:tcPr>
            <w:tcW w:w="1134" w:type="dxa"/>
            <w:vAlign w:val="bottom"/>
          </w:tcPr>
          <w:p w14:paraId="6249D02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56 ± 0.119</w:t>
            </w:r>
          </w:p>
        </w:tc>
        <w:tc>
          <w:tcPr>
            <w:tcW w:w="708" w:type="dxa"/>
          </w:tcPr>
          <w:p w14:paraId="44C24EA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900</w:t>
            </w:r>
          </w:p>
        </w:tc>
        <w:tc>
          <w:tcPr>
            <w:tcW w:w="142" w:type="dxa"/>
          </w:tcPr>
          <w:p w14:paraId="6D4FBC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6FD5D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13</w:t>
            </w:r>
          </w:p>
        </w:tc>
      </w:tr>
      <w:tr w:rsidR="004B4358" w:rsidRPr="00E925F5" w14:paraId="3BFCA3AA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2BE261B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26CB12A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79674F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1 ± 0.16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21216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2 ± 0.15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4AFDAB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009F37A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727ACA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2 ± 0.21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81692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6 ± 0.17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510606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004F07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72CCF5B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4C60227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661F7B9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PY</w:t>
            </w:r>
          </w:p>
          <w:p w14:paraId="60D5FB1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18"/>
                <w:szCs w:val="18"/>
              </w:rPr>
              <w:t>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0C0F99E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D8ED00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4.0 ± 18.9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7ACFC2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3.4 ± 17.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0F715B5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ACAC2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1F926A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.67 ± 2.44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EFC52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6.26 ± 3.3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4103BA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9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71E841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78BEA4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1C6CDA97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7B4D615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9D2CC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42CB17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276" w:type="dxa"/>
            <w:vAlign w:val="bottom"/>
          </w:tcPr>
          <w:p w14:paraId="04636A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06D3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21FD4E2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0DAB9E8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134" w:type="dxa"/>
            <w:vAlign w:val="bottom"/>
          </w:tcPr>
          <w:p w14:paraId="0BECBC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1407EA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0EB7D62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9F1E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4B4358" w:rsidRPr="00E925F5" w14:paraId="40D14112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170A96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0C4E5FD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5BF9A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290D04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5892F1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834C2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B26D8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C59624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6C1D3E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906B5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517642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7A0A4E3E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36BA20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PY</w:t>
            </w:r>
          </w:p>
          <w:p w14:paraId="1D7F0F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18"/>
                <w:szCs w:val="18"/>
              </w:rPr>
              <w:t>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2E75D7F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9E9DA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3.7 ± 18.9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1B72D85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9.3 ± 22.7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1FE2A8E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738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5577305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588736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.44 ± 2.64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63C067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.30 ± 2.6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57D1B8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239892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2F44B61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5073996D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7868A21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1E8EF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6C6062E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276" w:type="dxa"/>
            <w:vAlign w:val="bottom"/>
          </w:tcPr>
          <w:p w14:paraId="48BE9C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38C3B4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45CB351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1FC0777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134" w:type="dxa"/>
            <w:vAlign w:val="bottom"/>
          </w:tcPr>
          <w:p w14:paraId="35B3EE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52CB5E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42" w:type="dxa"/>
          </w:tcPr>
          <w:p w14:paraId="5F0232C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62B98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</w:tr>
      <w:tr w:rsidR="004B4358" w:rsidRPr="00E925F5" w14:paraId="0A9A5668" w14:textId="77777777" w:rsidTr="0087736E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DD1C5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</w:tcPr>
          <w:p w14:paraId="738C4C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86B6F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CA7140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30B88A3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29B3E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8A6F7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87A26A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  <w:proofErr w:type="spellEnd"/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5128F8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2BC11D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2AA157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429837E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5DF18D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KA</w:t>
            </w:r>
          </w:p>
          <w:p w14:paraId="16C7962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E925F5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18"/>
                <w:szCs w:val="18"/>
              </w:rPr>
              <w:t>/g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</w:tcPr>
          <w:p w14:paraId="01D8FAD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C1BD0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3.3 ± 11.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52136E7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4.7 ± 12.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4E81E79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60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689F025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808080" w:themeColor="background1" w:themeShade="80"/>
            </w:tcBorders>
            <w:vAlign w:val="bottom"/>
          </w:tcPr>
          <w:p w14:paraId="372AC0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3.9 ± 14.5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E37B90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0.7 ± 11.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3AC160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560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278F13A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36F2300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278</w:t>
            </w:r>
          </w:p>
        </w:tc>
      </w:tr>
      <w:tr w:rsidR="004B4358" w:rsidRPr="00E925F5" w14:paraId="61A26666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47A631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C2BB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42B315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7.3 ± 19.5</w:t>
            </w:r>
          </w:p>
        </w:tc>
        <w:tc>
          <w:tcPr>
            <w:tcW w:w="1276" w:type="dxa"/>
            <w:vAlign w:val="bottom"/>
          </w:tcPr>
          <w:p w14:paraId="6B4FB6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5 ± 27.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C263B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470</w:t>
            </w:r>
          </w:p>
        </w:tc>
        <w:tc>
          <w:tcPr>
            <w:tcW w:w="142" w:type="dxa"/>
          </w:tcPr>
          <w:p w14:paraId="11C1F4C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bottom"/>
          </w:tcPr>
          <w:p w14:paraId="58D925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8.9 ± 14.6</w:t>
            </w:r>
          </w:p>
        </w:tc>
        <w:tc>
          <w:tcPr>
            <w:tcW w:w="1134" w:type="dxa"/>
            <w:vAlign w:val="bottom"/>
          </w:tcPr>
          <w:p w14:paraId="1D760A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5.5 ± 24.6</w:t>
            </w:r>
          </w:p>
        </w:tc>
        <w:tc>
          <w:tcPr>
            <w:tcW w:w="708" w:type="dxa"/>
          </w:tcPr>
          <w:p w14:paraId="5472F29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36</w:t>
            </w:r>
          </w:p>
        </w:tc>
        <w:tc>
          <w:tcPr>
            <w:tcW w:w="142" w:type="dxa"/>
          </w:tcPr>
          <w:p w14:paraId="58D25C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4405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428</w:t>
            </w:r>
          </w:p>
        </w:tc>
      </w:tr>
      <w:tr w:rsidR="004B4358" w:rsidRPr="00E925F5" w14:paraId="1C00B5FB" w14:textId="77777777" w:rsidTr="0087736E">
        <w:trPr>
          <w:trHeight w:val="203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bottom"/>
          </w:tcPr>
          <w:p w14:paraId="2E3F32D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98E4F8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738CC2D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4 ± 0.1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7A1B3D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0 ± 0.1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20D3C6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50D2F06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vAlign w:val="bottom"/>
          </w:tcPr>
          <w:p w14:paraId="475D164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5 ± 0.1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592C8C7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7 ± 0.1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D168A6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04C94A7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93AB3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2522FEE" w14:textId="77777777" w:rsidR="004B4358" w:rsidRPr="00E925F5" w:rsidRDefault="004B4358" w:rsidP="0087736E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</w:rPr>
        <w:t xml:space="preserve">Metabolite concentrations are normalised to wet weight measured at dissection. TRP = L-tryptophan; KYN = L-kynurenine; 3HK = 3-hydroxykynurenine; 3HAA = 3-hydroxyanthranilic acid; QA = quinolinic acid; NAMN = nicotinic acid mononucleotide, NAAD = nicotinic acid adenine dinucleotide; NAD+, nicotinamide adenine dinucleotide; NAM = nicotinamide; NMN = nicotinamide mononucleotide; 2PY = N-methyl-2-pyridone-5-carboxamide; 4PY = N-methyl-4-pyridone-5-carboxamide; KA = kynurenic acid. n = 6 for yolk sacs, n = 8 for embryos per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i/>
          <w:iCs/>
          <w:sz w:val="20"/>
        </w:rPr>
        <w:t xml:space="preserve"> </w:t>
      </w:r>
      <w:r w:rsidRPr="00E925F5">
        <w:rPr>
          <w:rFonts w:ascii="Arial" w:hAnsi="Arial" w:cs="Arial"/>
          <w:sz w:val="20"/>
        </w:rPr>
        <w:t>genotype per condition; data shown as mean ± standard deviation. &lt;LOD = below the detection limit (</w:t>
      </w:r>
      <w:proofErr w:type="spellStart"/>
      <w:proofErr w:type="gramStart"/>
      <w:r w:rsidRPr="00E925F5">
        <w:rPr>
          <w:rFonts w:ascii="Arial" w:hAnsi="Arial" w:cs="Arial"/>
          <w:sz w:val="20"/>
        </w:rPr>
        <w:t>signal:noise</w:t>
      </w:r>
      <w:proofErr w:type="spellEnd"/>
      <w:proofErr w:type="gramEnd"/>
      <w:r w:rsidRPr="00E925F5">
        <w:rPr>
          <w:rFonts w:ascii="Arial" w:hAnsi="Arial" w:cs="Arial"/>
          <w:sz w:val="20"/>
        </w:rPr>
        <w:t xml:space="preserve"> &lt;3). </w:t>
      </w:r>
      <w:proofErr w:type="spellStart"/>
      <w:r w:rsidRPr="00E925F5">
        <w:rPr>
          <w:rFonts w:ascii="Arial" w:hAnsi="Arial" w:cs="Arial"/>
          <w:sz w:val="20"/>
        </w:rPr>
        <w:t>n.a.</w:t>
      </w:r>
      <w:proofErr w:type="spellEnd"/>
      <w:r w:rsidRPr="00E925F5">
        <w:rPr>
          <w:rFonts w:ascii="Arial" w:hAnsi="Arial" w:cs="Arial"/>
          <w:sz w:val="20"/>
        </w:rPr>
        <w:t xml:space="preserve"> = not applicable (ratio or significance cannot be calculated).</w:t>
      </w:r>
    </w:p>
    <w:p w14:paraId="06059DD3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spellStart"/>
      <w:proofErr w:type="gramStart"/>
      <w:r w:rsidRPr="00E925F5">
        <w:rPr>
          <w:rFonts w:ascii="Arial" w:hAnsi="Arial" w:cs="Arial"/>
          <w:sz w:val="20"/>
          <w:vertAlign w:val="superscript"/>
        </w:rPr>
        <w:t>a,b</w:t>
      </w:r>
      <w:r w:rsidRPr="00E925F5">
        <w:rPr>
          <w:rFonts w:ascii="Arial" w:hAnsi="Arial" w:cs="Arial"/>
          <w:sz w:val="20"/>
        </w:rPr>
        <w:t>Statistical</w:t>
      </w:r>
      <w:proofErr w:type="spellEnd"/>
      <w:proofErr w:type="gramEnd"/>
      <w:r w:rsidRPr="00E925F5">
        <w:rPr>
          <w:rFonts w:ascii="Arial" w:hAnsi="Arial" w:cs="Arial"/>
          <w:sz w:val="20"/>
        </w:rPr>
        <w:t xml:space="preserve"> significance was calculated by one-way ANOVA with Tukey’s multiple comparisons test comparing the two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</w:rPr>
        <w:t xml:space="preserve"> genotypes and two dietary treatments, with the </w:t>
      </w:r>
      <w:r w:rsidRPr="00E925F5">
        <w:rPr>
          <w:rFonts w:ascii="Arial" w:hAnsi="Arial" w:cs="Arial"/>
          <w:i/>
          <w:iCs/>
          <w:sz w:val="20"/>
        </w:rPr>
        <w:t>p</w:t>
      </w:r>
      <w:r w:rsidRPr="00E925F5">
        <w:rPr>
          <w:rFonts w:ascii="Arial" w:hAnsi="Arial" w:cs="Arial"/>
          <w:sz w:val="20"/>
        </w:rPr>
        <w:t xml:space="preserve"> values of comparing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</w:rPr>
        <w:t xml:space="preserve">+/- and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  <w:vertAlign w:val="superscript"/>
        </w:rPr>
        <w:t>-/-</w:t>
      </w:r>
      <w:r w:rsidRPr="00E925F5">
        <w:rPr>
          <w:rFonts w:ascii="Arial" w:hAnsi="Arial" w:cs="Arial"/>
          <w:sz w:val="20"/>
        </w:rPr>
        <w:t xml:space="preserve"> on NW15 (a) and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  <w:vertAlign w:val="superscript"/>
        </w:rPr>
        <w:t>+/-</w:t>
      </w:r>
      <w:r w:rsidRPr="00E925F5">
        <w:rPr>
          <w:rFonts w:ascii="Arial" w:hAnsi="Arial" w:cs="Arial"/>
          <w:sz w:val="20"/>
        </w:rPr>
        <w:t xml:space="preserve"> and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  <w:vertAlign w:val="superscript"/>
        </w:rPr>
        <w:t>-/-</w:t>
      </w:r>
      <w:r w:rsidRPr="00E925F5">
        <w:rPr>
          <w:rFonts w:ascii="Arial" w:hAnsi="Arial" w:cs="Arial"/>
          <w:sz w:val="20"/>
        </w:rPr>
        <w:t xml:space="preserve"> on NW3.5 (b) shown and </w:t>
      </w:r>
      <w:r w:rsidRPr="00E925F5">
        <w:rPr>
          <w:rFonts w:ascii="Arial" w:hAnsi="Arial" w:cs="Arial"/>
          <w:i/>
          <w:sz w:val="20"/>
        </w:rPr>
        <w:t>p</w:t>
      </w:r>
      <w:r w:rsidRPr="00E925F5">
        <w:rPr>
          <w:rFonts w:ascii="Arial" w:hAnsi="Arial" w:cs="Arial"/>
          <w:sz w:val="20"/>
        </w:rPr>
        <w:t>&lt;0.05 highlighted in bold.</w:t>
      </w:r>
    </w:p>
    <w:p w14:paraId="20844B65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spellStart"/>
      <w:r w:rsidRPr="00E925F5">
        <w:rPr>
          <w:rFonts w:ascii="Arial" w:hAnsi="Arial" w:cs="Arial"/>
          <w:sz w:val="20"/>
          <w:vertAlign w:val="superscript"/>
        </w:rPr>
        <w:t>c</w:t>
      </w:r>
      <w:r w:rsidRPr="00E925F5">
        <w:rPr>
          <w:rFonts w:ascii="Arial" w:hAnsi="Arial" w:cs="Arial"/>
          <w:sz w:val="20"/>
        </w:rPr>
        <w:t>Statistical</w:t>
      </w:r>
      <w:proofErr w:type="spellEnd"/>
      <w:r w:rsidRPr="00E925F5">
        <w:rPr>
          <w:rFonts w:ascii="Arial" w:hAnsi="Arial" w:cs="Arial"/>
          <w:sz w:val="20"/>
        </w:rPr>
        <w:t xml:space="preserve"> significance was calculated by one-way ANOVA comparing all four groups.</w:t>
      </w:r>
    </w:p>
    <w:p w14:paraId="0E4D2DD2" w14:textId="7D88F0A0" w:rsidR="004B4358" w:rsidRPr="00E925F5" w:rsidRDefault="004B4358" w:rsidP="004B4358">
      <w:pPr>
        <w:rPr>
          <w:rFonts w:ascii="Arial" w:hAnsi="Arial" w:cs="Arial"/>
          <w:sz w:val="20"/>
        </w:rPr>
      </w:pPr>
    </w:p>
    <w:sectPr w:rsidR="004B4358" w:rsidRPr="00E925F5" w:rsidSect="003B2DB8"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00F97" w14:textId="77777777" w:rsidR="00182131" w:rsidRDefault="00182131" w:rsidP="00500263">
      <w:r>
        <w:separator/>
      </w:r>
    </w:p>
  </w:endnote>
  <w:endnote w:type="continuationSeparator" w:id="0">
    <w:p w14:paraId="59681BEF" w14:textId="77777777" w:rsidR="00182131" w:rsidRDefault="00182131" w:rsidP="00500263">
      <w:r>
        <w:continuationSeparator/>
      </w:r>
    </w:p>
  </w:endnote>
  <w:endnote w:type="continuationNotice" w:id="1">
    <w:p w14:paraId="6AF846B1" w14:textId="77777777" w:rsidR="00182131" w:rsidRDefault="001821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09CF2C6A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64785A" w14:textId="77777777" w:rsidR="00182131" w:rsidRDefault="00182131" w:rsidP="00500263">
      <w:r>
        <w:separator/>
      </w:r>
    </w:p>
  </w:footnote>
  <w:footnote w:type="continuationSeparator" w:id="0">
    <w:p w14:paraId="78DE8B3B" w14:textId="77777777" w:rsidR="00182131" w:rsidRDefault="00182131" w:rsidP="00500263">
      <w:r>
        <w:continuationSeparator/>
      </w:r>
    </w:p>
  </w:footnote>
  <w:footnote w:type="continuationNotice" w:id="1">
    <w:p w14:paraId="1530C161" w14:textId="77777777" w:rsidR="00182131" w:rsidRDefault="0018213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131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393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1B0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DD8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3C7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Props1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C805F1C-F1BC-460C-B889-705A95EC4717}">
  <ds:schemaRefs>
    <ds:schemaRef ds:uri="http://purl.org/dc/dcmitype/"/>
    <ds:schemaRef ds:uri="393e1b0f-52ec-4dec-b016-3fc099c5deb0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274b1ddf-815e-402f-af14-fe0d1894ea57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4</cp:revision>
  <cp:lastPrinted>2024-11-06T04:39:00Z</cp:lastPrinted>
  <dcterms:created xsi:type="dcterms:W3CDTF">2025-02-23T21:42:00Z</dcterms:created>
  <dcterms:modified xsi:type="dcterms:W3CDTF">2025-02-23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